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4185AC" w14:textId="77777777" w:rsidR="009652E4" w:rsidRPr="004C3EC6" w:rsidRDefault="009652E4" w:rsidP="009652E4">
      <w:pPr>
        <w:pStyle w:val="NormalWeb"/>
        <w:spacing w:before="0" w:beforeAutospacing="0" w:after="0" w:afterAutospacing="0"/>
        <w:rPr>
          <w:b/>
        </w:rPr>
      </w:pPr>
      <w:bookmarkStart w:id="0" w:name="_Hlk96277591"/>
      <w:r>
        <w:rPr>
          <w:b/>
          <w:bCs/>
          <w:color w:val="000000" w:themeColor="text1"/>
          <w:kern w:val="24"/>
          <w:sz w:val="36"/>
          <w:szCs w:val="36"/>
          <w:u w:val="single"/>
        </w:rPr>
        <w:t>Supplementary Table 3</w:t>
      </w:r>
      <w:r w:rsidRPr="008F5AEB">
        <w:rPr>
          <w:b/>
          <w:bCs/>
          <w:color w:val="000000" w:themeColor="text1"/>
          <w:kern w:val="24"/>
          <w:sz w:val="36"/>
          <w:szCs w:val="36"/>
          <w:u w:val="single"/>
        </w:rPr>
        <w:t xml:space="preserve">- </w:t>
      </w:r>
      <w:r>
        <w:rPr>
          <w:b/>
          <w:bCs/>
          <w:color w:val="000000" w:themeColor="text1"/>
          <w:kern w:val="24"/>
          <w:sz w:val="36"/>
          <w:szCs w:val="36"/>
          <w:u w:val="single"/>
        </w:rPr>
        <w:t>Genes with Decreased Expression</w:t>
      </w:r>
      <w:r w:rsidRPr="008F5AEB">
        <w:rPr>
          <w:b/>
          <w:bCs/>
          <w:color w:val="000000" w:themeColor="text1"/>
          <w:kern w:val="24"/>
          <w:sz w:val="36"/>
          <w:szCs w:val="36"/>
          <w:u w:val="single"/>
        </w:rPr>
        <w:t xml:space="preserve"> </w:t>
      </w:r>
      <w:r w:rsidRPr="004C3EC6">
        <w:rPr>
          <w:b/>
          <w:bCs/>
          <w:color w:val="000000" w:themeColor="text1"/>
          <w:kern w:val="24"/>
          <w:sz w:val="36"/>
          <w:szCs w:val="36"/>
          <w:u w:val="single"/>
        </w:rPr>
        <w:t xml:space="preserve">in </w:t>
      </w:r>
      <w:proofErr w:type="spellStart"/>
      <w:r w:rsidRPr="004C3EC6">
        <w:rPr>
          <w:b/>
          <w:bCs/>
          <w:color w:val="000000" w:themeColor="text1"/>
          <w:kern w:val="24"/>
          <w:sz w:val="36"/>
          <w:szCs w:val="36"/>
          <w:u w:val="single"/>
        </w:rPr>
        <w:t>IFN</w:t>
      </w:r>
      <w:r w:rsidRPr="004C3EC6">
        <w:rPr>
          <w:b/>
          <w:color w:val="000000" w:themeColor="text1"/>
          <w:kern w:val="24"/>
          <w:sz w:val="36"/>
          <w:szCs w:val="36"/>
          <w:u w:val="single"/>
        </w:rPr>
        <w:t>γ</w:t>
      </w:r>
      <w:proofErr w:type="spellEnd"/>
      <w:r w:rsidRPr="004C3EC6">
        <w:rPr>
          <w:b/>
          <w:color w:val="000000" w:themeColor="text1"/>
          <w:kern w:val="24"/>
          <w:sz w:val="36"/>
          <w:szCs w:val="36"/>
          <w:u w:val="single"/>
        </w:rPr>
        <w:t>-R</w:t>
      </w:r>
      <w:r>
        <w:rPr>
          <w:b/>
          <w:color w:val="000000" w:themeColor="text1"/>
          <w:kern w:val="24"/>
          <w:sz w:val="36"/>
          <w:szCs w:val="36"/>
          <w:u w:val="single"/>
        </w:rPr>
        <w:t>+</w:t>
      </w:r>
      <w:r w:rsidRPr="004C3EC6">
        <w:rPr>
          <w:b/>
          <w:color w:val="000000" w:themeColor="text1"/>
          <w:kern w:val="24"/>
          <w:sz w:val="36"/>
          <w:szCs w:val="36"/>
          <w:u w:val="single"/>
        </w:rPr>
        <w:t>/</w:t>
      </w:r>
      <w:r>
        <w:rPr>
          <w:b/>
          <w:color w:val="000000" w:themeColor="text1"/>
          <w:kern w:val="24"/>
          <w:sz w:val="36"/>
          <w:szCs w:val="36"/>
          <w:u w:val="single"/>
        </w:rPr>
        <w:t>+</w:t>
      </w:r>
      <w:r w:rsidRPr="004C3EC6">
        <w:rPr>
          <w:b/>
          <w:bCs/>
          <w:color w:val="000000" w:themeColor="text1"/>
          <w:kern w:val="24"/>
          <w:sz w:val="36"/>
          <w:szCs w:val="36"/>
          <w:u w:val="single"/>
        </w:rPr>
        <w:t xml:space="preserve"> </w:t>
      </w:r>
      <w:r>
        <w:rPr>
          <w:b/>
          <w:bCs/>
          <w:color w:val="000000" w:themeColor="text1"/>
          <w:kern w:val="24"/>
          <w:sz w:val="36"/>
          <w:szCs w:val="36"/>
          <w:u w:val="single"/>
        </w:rPr>
        <w:t>L</w:t>
      </w:r>
      <w:r w:rsidRPr="004C3EC6">
        <w:rPr>
          <w:b/>
          <w:bCs/>
          <w:color w:val="000000" w:themeColor="text1"/>
          <w:kern w:val="24"/>
          <w:sz w:val="36"/>
          <w:szCs w:val="36"/>
          <w:u w:val="single"/>
        </w:rPr>
        <w:t>ivers</w:t>
      </w:r>
    </w:p>
    <w:bookmarkEnd w:id="0"/>
    <w:p w14:paraId="5BB1E7CE" w14:textId="77777777" w:rsidR="009652E4" w:rsidRPr="008F5AEB" w:rsidRDefault="009652E4" w:rsidP="009652E4">
      <w:pPr>
        <w:pStyle w:val="NormalWeb"/>
        <w:spacing w:before="0" w:beforeAutospacing="0" w:after="0" w:afterAutospacing="0"/>
      </w:pPr>
      <w:r w:rsidRPr="008F5AEB">
        <w:rPr>
          <w:b/>
          <w:bCs/>
          <w:color w:val="000000" w:themeColor="text1"/>
          <w:kern w:val="24"/>
          <w:sz w:val="36"/>
          <w:szCs w:val="36"/>
          <w:u w:val="single"/>
        </w:rPr>
        <w:t xml:space="preserve"> </w:t>
      </w:r>
    </w:p>
    <w:tbl>
      <w:tblPr>
        <w:tblW w:w="5580" w:type="dxa"/>
        <w:tblLook w:val="04A0" w:firstRow="1" w:lastRow="0" w:firstColumn="1" w:lastColumn="0" w:noHBand="0" w:noVBand="1"/>
      </w:tblPr>
      <w:tblGrid>
        <w:gridCol w:w="1960"/>
        <w:gridCol w:w="1740"/>
        <w:gridCol w:w="1880"/>
      </w:tblGrid>
      <w:tr w:rsidR="009652E4" w:rsidRPr="008F5AEB" w14:paraId="66C7E098" w14:textId="77777777" w:rsidTr="00B45646">
        <w:trPr>
          <w:trHeight w:val="345"/>
        </w:trPr>
        <w:tc>
          <w:tcPr>
            <w:tcW w:w="1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16BF3F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eID</w:t>
            </w:r>
            <w:proofErr w:type="spellEnd"/>
          </w:p>
        </w:tc>
        <w:tc>
          <w:tcPr>
            <w:tcW w:w="174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B3C5EE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188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BD0078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.</w:t>
            </w:r>
            <w:proofErr w:type="gramStart"/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.Val</w:t>
            </w:r>
            <w:proofErr w:type="spellEnd"/>
            <w:proofErr w:type="gramEnd"/>
          </w:p>
        </w:tc>
      </w:tr>
      <w:tr w:rsidR="009652E4" w:rsidRPr="008F5AEB" w14:paraId="1956914D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0021BB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c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1AB5BD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557006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BACCFC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570965</w:t>
            </w:r>
          </w:p>
        </w:tc>
      </w:tr>
      <w:tr w:rsidR="009652E4" w:rsidRPr="008F5AEB" w14:paraId="1FAEE554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1101D4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i3bp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7FF29B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952719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8AD234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304841</w:t>
            </w:r>
          </w:p>
        </w:tc>
      </w:tr>
      <w:tr w:rsidR="009652E4" w:rsidRPr="008F5AEB" w14:paraId="5D38DD8E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A08DD7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kr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6E236C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062994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51ABCE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785311</w:t>
            </w:r>
          </w:p>
        </w:tc>
      </w:tr>
      <w:tr w:rsidR="009652E4" w:rsidRPr="008F5AEB" w14:paraId="654EE04D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987F54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mdec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59A531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93515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22FCF3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956898</w:t>
            </w:r>
          </w:p>
        </w:tc>
      </w:tr>
      <w:tr w:rsidR="009652E4" w:rsidRPr="008F5AEB" w14:paraId="092A512D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FFC4B7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mts1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2A52AE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535352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B2D1E1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288656</w:t>
            </w:r>
          </w:p>
        </w:tc>
      </w:tr>
      <w:tr w:rsidR="009652E4" w:rsidRPr="008F5AEB" w14:paraId="00B55FEB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78D3CF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mtsl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628956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1121607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3B799E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098232</w:t>
            </w:r>
          </w:p>
        </w:tc>
      </w:tr>
      <w:tr w:rsidR="009652E4" w:rsidRPr="008F5AEB" w14:paraId="4FD5124E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2D72B8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ra2b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96C719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165764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60EF9D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334661</w:t>
            </w:r>
          </w:p>
        </w:tc>
      </w:tr>
      <w:tr w:rsidR="009652E4" w:rsidRPr="008F5AEB" w14:paraId="67C9E343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2C23FC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bp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6D58BC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928143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F1E422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452784</w:t>
            </w:r>
          </w:p>
        </w:tc>
      </w:tr>
      <w:tr w:rsidR="009652E4" w:rsidRPr="008F5AEB" w14:paraId="107F8F14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20655E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gptl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DDB3CB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337061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475B20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231423</w:t>
            </w:r>
          </w:p>
        </w:tc>
      </w:tr>
      <w:tr w:rsidR="009652E4" w:rsidRPr="008F5AEB" w14:paraId="010EB7BA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A0AB71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o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DDB1DF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759560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FD64BE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23806</w:t>
            </w:r>
          </w:p>
        </w:tc>
      </w:tr>
      <w:tr w:rsidR="009652E4" w:rsidRPr="008F5AEB" w14:paraId="39A3FA56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AB00DC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p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4CCACB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597751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0CAF0B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505191</w:t>
            </w:r>
          </w:p>
        </w:tc>
      </w:tr>
      <w:tr w:rsidR="009652E4" w:rsidRPr="008F5AEB" w14:paraId="1128AFC0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C777B4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p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4812A7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565021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005779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505736</w:t>
            </w:r>
          </w:p>
        </w:tc>
      </w:tr>
      <w:tr w:rsidR="009652E4" w:rsidRPr="008F5AEB" w14:paraId="75DBA51E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EB16B7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nl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D34CA3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636280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2FE11C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560235</w:t>
            </w:r>
          </w:p>
        </w:tc>
      </w:tr>
      <w:tr w:rsidR="009652E4" w:rsidRPr="008F5AEB" w14:paraId="37D70F4A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5A67B6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qtnf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4975AD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7791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344F67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047301</w:t>
            </w:r>
          </w:p>
        </w:tc>
      </w:tr>
      <w:tr w:rsidR="009652E4" w:rsidRPr="008F5AEB" w14:paraId="2678CE83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7260E0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FB46CB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675425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D7B649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505736</w:t>
            </w:r>
          </w:p>
        </w:tc>
      </w:tr>
      <w:tr w:rsidR="009652E4" w:rsidRPr="008F5AEB" w14:paraId="1944C782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972FB7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dm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0E34D4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172030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0D8F71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424221</w:t>
            </w:r>
          </w:p>
        </w:tc>
      </w:tr>
      <w:tr w:rsidR="009652E4" w:rsidRPr="008F5AEB" w14:paraId="418B362E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A6779A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20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4743AF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1566500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FC6A69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852276</w:t>
            </w:r>
          </w:p>
        </w:tc>
      </w:tr>
      <w:tr w:rsidR="009652E4" w:rsidRPr="008F5AEB" w14:paraId="2CD4F18B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AA5C41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5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A1DF69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283063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04A904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784186</w:t>
            </w:r>
          </w:p>
        </w:tc>
      </w:tr>
      <w:tr w:rsidR="009652E4" w:rsidRPr="008F5AEB" w14:paraId="4DBAA2AA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433B57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ec1b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4823EA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869928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96A167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23806</w:t>
            </w:r>
          </w:p>
        </w:tc>
      </w:tr>
      <w:tr w:rsidR="009652E4" w:rsidRPr="008F5AEB" w14:paraId="08651C50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FF4115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ec4f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7076A1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8774298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83DA94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3E-04</w:t>
            </w:r>
          </w:p>
        </w:tc>
      </w:tr>
      <w:tr w:rsidR="009652E4" w:rsidRPr="008F5AEB" w14:paraId="1E5CC1F7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FBD38C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14a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EF7B53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498480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5AF458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905801</w:t>
            </w:r>
          </w:p>
        </w:tc>
      </w:tr>
      <w:tr w:rsidR="009652E4" w:rsidRPr="008F5AEB" w14:paraId="344ECBF4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89ED15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6a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591BFE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166123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939F30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651792</w:t>
            </w:r>
          </w:p>
        </w:tc>
      </w:tr>
      <w:tr w:rsidR="009652E4" w:rsidRPr="008F5AEB" w14:paraId="508F3339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F32F79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6a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711B03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917237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2604B3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334661</w:t>
            </w:r>
          </w:p>
        </w:tc>
      </w:tr>
      <w:tr w:rsidR="009652E4" w:rsidRPr="008F5AEB" w14:paraId="2E159358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ACF6A3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6a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7E9865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0093504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A9119D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550294</w:t>
            </w:r>
          </w:p>
        </w:tc>
      </w:tr>
      <w:tr w:rsidR="009652E4" w:rsidRPr="008F5AEB" w14:paraId="7BDFAC82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C2729C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ec1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B383C5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1962487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D2DFC6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768132</w:t>
            </w:r>
          </w:p>
        </w:tc>
      </w:tr>
      <w:tr w:rsidR="009652E4" w:rsidRPr="008F5AEB" w14:paraId="6CF1EF94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E9E18D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ec1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7EAE78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116974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F82009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739312</w:t>
            </w:r>
          </w:p>
        </w:tc>
      </w:tr>
      <w:tr w:rsidR="009652E4" w:rsidRPr="008F5AEB" w14:paraId="378456DF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80F9C7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gb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FB0842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515328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7891F7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334661</w:t>
            </w:r>
          </w:p>
        </w:tc>
      </w:tr>
      <w:tr w:rsidR="009652E4" w:rsidRPr="008F5AEB" w14:paraId="35089128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056DF2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n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57BAF3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719054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ABD49F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162321</w:t>
            </w:r>
          </w:p>
        </w:tc>
      </w:tr>
      <w:tr w:rsidR="009652E4" w:rsidRPr="008F5AEB" w14:paraId="2615FCA7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B58A9E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ic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939621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862448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F35BD0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300247</w:t>
            </w:r>
          </w:p>
        </w:tc>
      </w:tr>
      <w:tr w:rsidR="009652E4" w:rsidRPr="008F5AEB" w14:paraId="4DC5B7D1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8A4E16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t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E27D68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242732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F1C955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649823</w:t>
            </w:r>
          </w:p>
        </w:tc>
      </w:tr>
      <w:tr w:rsidR="009652E4" w:rsidRPr="008F5AEB" w14:paraId="68EAF34A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29A305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ar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5FC558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588360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22823C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994479</w:t>
            </w:r>
          </w:p>
        </w:tc>
      </w:tr>
      <w:tr w:rsidR="009652E4" w:rsidRPr="008F5AEB" w14:paraId="2DC19155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844044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m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A23723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301801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2A09A9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481008</w:t>
            </w:r>
          </w:p>
        </w:tc>
      </w:tr>
      <w:tr w:rsidR="009652E4" w:rsidRPr="008F5AEB" w14:paraId="1B1437F7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F123F2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ho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FCF25A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481132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EA2EDB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936623</w:t>
            </w:r>
          </w:p>
        </w:tc>
      </w:tr>
      <w:tr w:rsidR="009652E4" w:rsidRPr="008F5AEB" w14:paraId="0D76A1EC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B3BF3E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bp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BC966D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465696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E39277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397073</w:t>
            </w:r>
          </w:p>
        </w:tc>
      </w:tr>
      <w:tr w:rsidR="009652E4" w:rsidRPr="008F5AEB" w14:paraId="3DD3AF60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2E812D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167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1E55CA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117314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CE1A4C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290728</w:t>
            </w:r>
          </w:p>
        </w:tc>
      </w:tr>
      <w:tr w:rsidR="009652E4" w:rsidRPr="008F5AEB" w14:paraId="2EFCF938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FBC093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n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17CB46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513044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DE30A4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491088</w:t>
            </w:r>
          </w:p>
        </w:tc>
      </w:tr>
      <w:tr w:rsidR="009652E4" w:rsidRPr="008F5AEB" w14:paraId="3FD33DF3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F19390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od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B6DA53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915468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E261EB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560235</w:t>
            </w:r>
          </w:p>
        </w:tc>
      </w:tr>
      <w:tr w:rsidR="009652E4" w:rsidRPr="008F5AEB" w14:paraId="13B853B7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FC7B5B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r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1510FF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489087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39F6A7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775931</w:t>
            </w:r>
          </w:p>
        </w:tc>
      </w:tr>
      <w:tr w:rsidR="009652E4" w:rsidRPr="008F5AEB" w14:paraId="6FF3BA54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704E4D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df1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78AA00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595613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1EAD85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762823</w:t>
            </w:r>
          </w:p>
        </w:tc>
      </w:tr>
      <w:tr w:rsidR="009652E4" w:rsidRPr="008F5AEB" w14:paraId="29C23E4D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4021D2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5E787D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264638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412F59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585674</w:t>
            </w:r>
          </w:p>
        </w:tc>
      </w:tr>
      <w:tr w:rsidR="009652E4" w:rsidRPr="008F5AEB" w14:paraId="4D9D2AA2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DCE911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1388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E5E388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541483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568E49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505736</w:t>
            </w:r>
          </w:p>
        </w:tc>
      </w:tr>
      <w:tr w:rsidR="009652E4" w:rsidRPr="008F5AEB" w14:paraId="570AC6AB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7977D3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at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F6A481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678741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11D44F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749921</w:t>
            </w:r>
          </w:p>
        </w:tc>
      </w:tr>
      <w:tr w:rsidR="009652E4" w:rsidRPr="008F5AEB" w14:paraId="0900D0AA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748482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nd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0C48C4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133136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50635D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560235</w:t>
            </w:r>
          </w:p>
        </w:tc>
      </w:tr>
      <w:tr w:rsidR="009652E4" w:rsidRPr="008F5AEB" w14:paraId="35E8DA3C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51B01E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sf1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DE6F19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17243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590A32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560235</w:t>
            </w:r>
          </w:p>
        </w:tc>
      </w:tr>
      <w:tr w:rsidR="009652E4" w:rsidRPr="008F5AEB" w14:paraId="3E5A1C0F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0900DF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3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733305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926856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790FA6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740382</w:t>
            </w:r>
          </w:p>
        </w:tc>
      </w:tr>
      <w:tr w:rsidR="009652E4" w:rsidRPr="008F5AEB" w14:paraId="17FD3CC7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F3539A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lr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DB00DB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057249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BC9719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813393</w:t>
            </w:r>
          </w:p>
        </w:tc>
      </w:tr>
      <w:tr w:rsidR="009652E4" w:rsidRPr="008F5AEB" w14:paraId="7369B338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115597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a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0D74A5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9054957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40C244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516581</w:t>
            </w:r>
          </w:p>
        </w:tc>
      </w:tr>
      <w:tr w:rsidR="009652E4" w:rsidRPr="008F5AEB" w14:paraId="42F89A5C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0D69C0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prel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9EAEB6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636137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A14C4B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862966</w:t>
            </w:r>
          </w:p>
        </w:tc>
      </w:tr>
      <w:tr w:rsidR="009652E4" w:rsidRPr="008F5AEB" w14:paraId="4FD6BE0A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468F57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at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F5E73A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635777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B4881E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398825</w:t>
            </w:r>
          </w:p>
        </w:tc>
      </w:tr>
      <w:tr w:rsidR="009652E4" w:rsidRPr="008F5AEB" w14:paraId="75B84A95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4568FC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tbp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D98635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769853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FE6011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055448</w:t>
            </w:r>
          </w:p>
        </w:tc>
      </w:tr>
      <w:tr w:rsidR="009652E4" w:rsidRPr="008F5AEB" w14:paraId="050ACF5E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12313D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F7B56B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616987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F7B5EB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753487</w:t>
            </w:r>
          </w:p>
        </w:tc>
      </w:tr>
      <w:tr w:rsidR="009652E4" w:rsidRPr="008F5AEB" w14:paraId="0E9DAEC4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C1F835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p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5BBF6D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761625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CB9EF3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398825</w:t>
            </w:r>
          </w:p>
        </w:tc>
      </w:tr>
      <w:tr w:rsidR="009652E4" w:rsidRPr="008F5AEB" w14:paraId="3C326C38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464A8D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lph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A6E9A6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2438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5E6AC2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311269</w:t>
            </w:r>
          </w:p>
        </w:tc>
      </w:tr>
      <w:tr w:rsidR="009652E4" w:rsidRPr="008F5AEB" w14:paraId="60EE475D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6E6EB7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p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9A6289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842495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C2E594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57061</w:t>
            </w:r>
          </w:p>
        </w:tc>
      </w:tr>
      <w:tr w:rsidR="009652E4" w:rsidRPr="008F5AEB" w14:paraId="1E3C9E03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34AA81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p1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7DEA08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2663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882692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842144</w:t>
            </w:r>
          </w:p>
        </w:tc>
      </w:tr>
      <w:tr w:rsidR="009652E4" w:rsidRPr="008F5AEB" w14:paraId="1C9FD373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868CF1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p1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D9C7B3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724941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CF092D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047301</w:t>
            </w:r>
          </w:p>
        </w:tc>
      </w:tr>
      <w:tr w:rsidR="009652E4" w:rsidRPr="008F5AEB" w14:paraId="3128D4EB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7F9CEC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p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B3E1C6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176061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E9532E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843933</w:t>
            </w:r>
          </w:p>
        </w:tc>
      </w:tr>
      <w:tr w:rsidR="009652E4" w:rsidRPr="008F5AEB" w14:paraId="27B8ADE5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7D009C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tn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8D0DDC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323732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595257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914</w:t>
            </w:r>
          </w:p>
        </w:tc>
      </w:tr>
      <w:tr w:rsidR="009652E4" w:rsidRPr="008F5AEB" w14:paraId="1AEAB2DB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F3FF4F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fr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9660BB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04513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09901E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856571</w:t>
            </w:r>
          </w:p>
        </w:tc>
      </w:tr>
      <w:tr w:rsidR="009652E4" w:rsidRPr="008F5AEB" w14:paraId="30BDAEE4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DC3AE0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n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CB6981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515122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9B7AAA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969511</w:t>
            </w:r>
          </w:p>
        </w:tc>
      </w:tr>
      <w:tr w:rsidR="009652E4" w:rsidRPr="008F5AEB" w14:paraId="4654413C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EB2037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3FD173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917318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52D8CF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047301</w:t>
            </w:r>
          </w:p>
        </w:tc>
      </w:tr>
      <w:tr w:rsidR="009652E4" w:rsidRPr="008F5AEB" w14:paraId="479F937C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5771F1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lce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BAE78C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113927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5193CB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290728</w:t>
            </w:r>
          </w:p>
        </w:tc>
      </w:tr>
      <w:tr w:rsidR="009652E4" w:rsidRPr="008F5AEB" w14:paraId="1966BA8C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E9D37D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gf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633B46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067146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E5D69A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02185</w:t>
            </w:r>
          </w:p>
        </w:tc>
      </w:tr>
      <w:tr w:rsidR="009652E4" w:rsidRPr="008F5AEB" w14:paraId="7BAA287C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0F5638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tp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6B4F28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15183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C85679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600868</w:t>
            </w:r>
          </w:p>
        </w:tc>
      </w:tr>
      <w:tr w:rsidR="009652E4" w:rsidRPr="008F5AEB" w14:paraId="4632A5E6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E016A8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lvap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D1FD61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377308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F23D9D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192521</w:t>
            </w:r>
          </w:p>
        </w:tc>
      </w:tr>
      <w:tr w:rsidR="009652E4" w:rsidRPr="008F5AEB" w14:paraId="2356F2C8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1337C2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une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4EC0BB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173939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4482B4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311269</w:t>
            </w:r>
          </w:p>
        </w:tc>
      </w:tr>
      <w:tr w:rsidR="009652E4" w:rsidRPr="008F5AEB" w14:paraId="29CFDF9D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ACAFC2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ms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DF7BCB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101423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9CFE2D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23806</w:t>
            </w:r>
          </w:p>
        </w:tc>
      </w:tr>
      <w:tr w:rsidR="009652E4" w:rsidRPr="008F5AEB" w14:paraId="415DFFE5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C246A7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n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1D4C7D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869772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0C0664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134654</w:t>
            </w:r>
          </w:p>
        </w:tc>
      </w:tr>
      <w:tr w:rsidR="009652E4" w:rsidRPr="008F5AEB" w14:paraId="7AD30ED8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2EDEAA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gs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20FDDD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411721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B80CE2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231423</w:t>
            </w:r>
          </w:p>
        </w:tc>
      </w:tr>
      <w:tr w:rsidR="009652E4" w:rsidRPr="008F5AEB" w14:paraId="7C212C23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ED5F05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ms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6301AE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05183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445942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290728</w:t>
            </w:r>
          </w:p>
        </w:tc>
      </w:tr>
      <w:tr w:rsidR="009652E4" w:rsidRPr="008F5AEB" w14:paraId="5275D724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A741F6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16a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9A4EF5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270166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D40FFB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600868</w:t>
            </w:r>
          </w:p>
        </w:tc>
      </w:tr>
      <w:tr w:rsidR="009652E4" w:rsidRPr="008F5AEB" w14:paraId="312CC69C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CB5A72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1a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597D23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926612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228A9E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006791</w:t>
            </w:r>
          </w:p>
        </w:tc>
      </w:tr>
      <w:tr w:rsidR="009652E4" w:rsidRPr="008F5AEB" w14:paraId="65981D58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CC2837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22a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2F7BC8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16970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AC6B2C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749921</w:t>
            </w:r>
          </w:p>
        </w:tc>
      </w:tr>
      <w:tr w:rsidR="009652E4" w:rsidRPr="008F5AEB" w14:paraId="5C713975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AAB92D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d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8E9EA9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756293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696C6B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400149</w:t>
            </w:r>
          </w:p>
        </w:tc>
      </w:tr>
      <w:tr w:rsidR="009652E4" w:rsidRPr="008F5AEB" w14:paraId="1C1BB1C2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B62F9E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b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4DB2BE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990314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CEDDB0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781204</w:t>
            </w:r>
          </w:p>
        </w:tc>
      </w:tr>
      <w:tr w:rsidR="009652E4" w:rsidRPr="008F5AEB" w14:paraId="4B5600AB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7F2D06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t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EF3F4F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330740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5C848D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491088</w:t>
            </w:r>
          </w:p>
        </w:tc>
      </w:tr>
      <w:tr w:rsidR="009652E4" w:rsidRPr="008F5AEB" w14:paraId="3AEA3EE1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648C3E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em2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65047C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657101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69DA59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936623</w:t>
            </w:r>
          </w:p>
        </w:tc>
      </w:tr>
      <w:tr w:rsidR="009652E4" w:rsidRPr="008F5AEB" w14:paraId="50C1E9D2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7B2092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ig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9D4AEB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203352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4FF6F6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248688</w:t>
            </w:r>
          </w:p>
        </w:tc>
      </w:tr>
      <w:tr w:rsidR="009652E4" w:rsidRPr="008F5AEB" w14:paraId="1F19D3C1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340ECF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fdc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28ECCB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485022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112089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334661</w:t>
            </w:r>
          </w:p>
        </w:tc>
      </w:tr>
      <w:tr w:rsidR="009652E4" w:rsidRPr="008F5AEB" w14:paraId="4432853B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DD5E7E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cr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7ED747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284728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15678F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038841</w:t>
            </w:r>
          </w:p>
        </w:tc>
      </w:tr>
      <w:tr w:rsidR="009652E4" w:rsidRPr="008F5AEB" w14:paraId="23E80B44" w14:textId="77777777" w:rsidTr="00B45646">
        <w:trPr>
          <w:trHeight w:val="345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2E0FAF" w14:textId="77777777" w:rsidR="009652E4" w:rsidRPr="008F5AEB" w:rsidRDefault="009652E4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btb7c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1C91F4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178691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180E43" w14:textId="77777777" w:rsidR="009652E4" w:rsidRPr="008F5AEB" w:rsidRDefault="009652E4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560235</w:t>
            </w:r>
          </w:p>
        </w:tc>
      </w:tr>
    </w:tbl>
    <w:p w14:paraId="1804EAE6" w14:textId="77777777" w:rsidR="009652E4" w:rsidRPr="008F5AEB" w:rsidRDefault="009652E4" w:rsidP="009652E4">
      <w:pPr>
        <w:rPr>
          <w:rFonts w:ascii="Times New Roman" w:hAnsi="Times New Roman" w:cs="Times New Roman"/>
        </w:rPr>
      </w:pPr>
    </w:p>
    <w:p w14:paraId="0FB44011" w14:textId="77777777" w:rsidR="009652E4" w:rsidRDefault="009652E4" w:rsidP="009652E4"/>
    <w:p w14:paraId="729549F5" w14:textId="77777777" w:rsidR="00BE3278" w:rsidRDefault="00BE3278"/>
    <w:sectPr w:rsidR="00BE32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2E4"/>
    <w:rsid w:val="009652E4"/>
    <w:rsid w:val="00BE3278"/>
    <w:rsid w:val="00C80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24993"/>
  <w15:chartTrackingRefBased/>
  <w15:docId w15:val="{CF649DDA-024F-4BCC-84B5-84598D253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2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652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8</Words>
  <Characters>2213</Characters>
  <Application>Microsoft Office Word</Application>
  <DocSecurity>0</DocSecurity>
  <Lines>18</Lines>
  <Paragraphs>5</Paragraphs>
  <ScaleCrop>false</ScaleCrop>
  <Company/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mond, Tamir</dc:creator>
  <cp:keywords/>
  <dc:description/>
  <cp:lastModifiedBy>Diamond, Tamir</cp:lastModifiedBy>
  <cp:revision>1</cp:revision>
  <dcterms:created xsi:type="dcterms:W3CDTF">2022-02-21T00:28:00Z</dcterms:created>
  <dcterms:modified xsi:type="dcterms:W3CDTF">2022-02-21T00:29:00Z</dcterms:modified>
</cp:coreProperties>
</file>